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  <w:t>Table S1. RDPII hierarchical classification of 16S rRNA</w:t>
      </w:r>
      <w:r>
        <w:rPr>
          <w:b/>
          <w:color w:val="000000"/>
          <w:vertAlign w:val="superscript"/>
          <w:lang w:val="en-US"/>
        </w:rPr>
        <w:t>1</w:t>
      </w:r>
      <w:r>
        <w:rPr>
          <w:b/>
          <w:color w:val="000000"/>
          <w:lang w:val="en-US"/>
        </w:rPr>
        <w:t xml:space="preserve"> </w:t>
      </w:r>
    </w:p>
    <w:tbl>
      <w:tblPr>
        <w:tblW w:w="14064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8"/>
        <w:gridCol w:w="1758"/>
        <w:gridCol w:w="1758"/>
        <w:gridCol w:w="1758"/>
        <w:gridCol w:w="1758"/>
        <w:gridCol w:w="1758"/>
        <w:gridCol w:w="1758"/>
        <w:gridCol w:w="1758"/>
      </w:tblGrid>
      <w:tr>
        <w:trPr>
          <w:trHeight w:val="290" w:hRule="atLeast"/>
        </w:trPr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domain Bacteria (998) </w:t>
            </w:r>
          </w:p>
        </w:tc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phylum Planctomycetes (1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class Planctomycetacia (1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order Planctomycetales (1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family Planctomycetaceae (1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genus Isosphaera (1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phylum Verrucomicrobia (2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class Verrucomicrobiae (2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order Verrucomicrobiales (2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unclassified_Verrucomicrobiales (2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phylum Firmicutes (5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class Bacilli (1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order Bacillales (1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unclassified_Bacillales (1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class Clostridia (4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order Clostridiales (3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family Clostridiaceae (2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genus Acetivibrio (1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genus Clostridium (1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unclassified_Clostridiales (1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unclassified_Clostridia (1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  <w:lang w:val="en-US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  <w:lang w:val="en-US"/>
              </w:rPr>
              <w:t xml:space="preserve">phylum Genera_incertae_sedis_TM7 (3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  <w:lang w:val="en-US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  <w:lang w:val="en-US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  <w:lang w:val="en-US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genus TM7 (3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phylum Bacteroidetes (97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class Flavobacteria (28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order Flavobacteriales (28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family Cryomorphaceae (1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genus Brumimicrobium (1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family Flavobacteriaceae (27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genus Flavobacterium (24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unclassified_Flavobacteriaceae (3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class Sphingobacteria (60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order Sphingobacteriales (60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family Sphingobacteriaceae (7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genus Pedobacter (7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family Flexibacteraceae (37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genus Sporocytophaga (1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genus Dyadobacter (1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unclassified_Flexibacteraceae (35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family Crenotrichaceae (2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genus Chitinophaga (2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unclassified_Sphingobacteriales (14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unclassified_Bacteroidetes (9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phylum Actinobacteria (134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class Actinobacteria (134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subclass Rubrobacteridae (2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order Rubrobacterales (2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suborder Rubrobacterineae (2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family Rubrobacteraceae (2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genus Conexibacter (1) </w:t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unclassified_Rubrobacteraceae (1) </w:t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subclass Actinobacteridae (132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order Actinomycetales (132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suborder Pseudonocardineae (2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family Pseudonocardiaceae (2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genus Pseudonocardia (1) </w:t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genus Saccharopolyspora (1) </w:t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suborder Corynebacterineae (2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family Corynebacteriaceae (2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genus Corynebacterium (2) </w:t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suborder Propionibacterineae (32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family Propionibacteriaceae (6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genus Propionibacterium (5) </w:t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genus Microlunatus (1) </w:t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family Nocardioidaceae (25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genus Aeromicrobium (1) </w:t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genus Kribbella (10) </w:t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genus Nocardioides (11) </w:t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unclassified_Nocardioidaceae (3) </w:t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unclassified_Propionibacterineae (1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suborder Streptosporangutneae (1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family Streptosporangutaceae (1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unclassified_Streptosporangutaceae (1) </w:t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suborder Streptomycineae (24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family Streptomycetaceae (24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genus Streptomyces (19) </w:t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unclassified_Streptomycetaceae (5) </w:t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suborder Micrococcineae (51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family Promicromonosporaceae (1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genus Promicromonospora (1) </w:t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family Microbacteriaceae (43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genus Agromyces (1) </w:t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genus Microbacterium (4) </w:t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genus Leifsonia (3) </w:t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unclassified_Microbacteriaceae (35) </w:t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family Intrasporangutaceae (2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unclassified_Intrasporangutaceae (2) </w:t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family Micrococcaceae (2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genus Arthrobacter (1) </w:t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unclassified_Micrococcaceae (1) </w:t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family Sanguibacteraceae (1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genus Sanguibacter (1) </w:t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unclassified_Micrococcineae (2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unclassified_Actinomycetales (20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phylum Proteobacteria (705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class Alphaproteobacteria (56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order Rhodobacterales (26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family Rhodobacteraceae (26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genus Paracoccus (21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unclassified_Rhodobacteraceae (5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order Rickettsiales (1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unclassified_Rickettsiales (1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order Sphingomonadales (4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family Sphingomonadaceae (4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genus Novosphingobium (3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genus Sphingomonas (1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order Caulobacterales (8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family Caulobacteraceae (8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genus Phenylobacterium (1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genus Brevundimonas (1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genus Caulobacter (5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unclassified_Caulobacteraceae (1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order Rhizobiales (13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family Rhizobiaceae (2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genus Rhizobium (1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unclassified_Rhizobiaceae (1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family Brucellaceae (1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unclassified_Brucellaceae (1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family Hyphomicrobiaceae (1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unclassified_Hyphomicrobiaceae (1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family Methylobacteriaceae (4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genus Methylobacterium (4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unclassified_Rhizobiales (5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unclassified_Alphaproteobacteria (4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class Betaproteobacteria (603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order Hydrogenophilales (2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family Hydrogenophilaceae (2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genus Hydrogenophilus (1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genus Petrobacter (1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order Burkholderiales (601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family Alcaligenaceae (1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genus Achromobacter (1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family Comamonadaceae (269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unclassified_Comamonadaceae (269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family Incertae sedis 5 (1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unclassified_Incertae sedis 5 (1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unclassified_Burkholderiales (330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class Gammaproteobacteria (42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order Aeromonadales (6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family Aeromonadaceae (6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genus Aeromonas (6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order Legutonellales (1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family Legutonellaceae (1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genus Legutonella (1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order Enterobacteriales (5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family Enterobacteriaceae (5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genus Raoultella (1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unclassified_Enterobacteriaceae (4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order Xanthomonadales (4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family Xanthomonadaceae (4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genus Lysobacter (1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unclassified_Xanthomonadaceae (3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order Pseudomonadales (19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family Incertae sedis 6 (2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genus Enhydrobacter (2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family Moraxellaceae (1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genus Acinetobacter (1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family Pseudomonadaceae (16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genus Pseudomonas (11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genus Cellvibrio (3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unclassified_Pseudomonadaceae (2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unclassified_Gammaproteobacteria (7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unclassified_Proteobacteria (4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unclassified_Bacteria (51)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75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  <w:t xml:space="preserve">unclassified_Root (2) </w:t>
            </w:r>
          </w:p>
        </w:tc>
        <w:tc>
          <w:tcPr>
            <w:tcW w:w="175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5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vertAlign w:val="superscript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color w:val="000000"/>
          <w:vertAlign w:val="superscript"/>
          <w:lang w:val="en-US"/>
        </w:rPr>
        <w:t>1</w:t>
      </w:r>
      <w:r>
        <w:rPr>
          <w:color w:val="000000"/>
          <w:lang w:val="en-US"/>
        </w:rPr>
        <w:t xml:space="preserve"> The numbers in the parenthesis indicate the number of clon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30T15:42:00Z</dcterms:created>
  <dc:creator>Bruker</dc:creator>
  <dc:description/>
  <cp:keywords/>
  <dc:language>en-US</dc:language>
  <cp:lastModifiedBy>Bruker</cp:lastModifiedBy>
  <dcterms:modified xsi:type="dcterms:W3CDTF">2009-09-30T15:47:00Z</dcterms:modified>
  <cp:revision>1</cp:revision>
  <dc:subject/>
  <dc:title/>
</cp:coreProperties>
</file>